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56143" w:rsidR="00256143" w:rsidP="7ACE9024" w:rsidRDefault="00256143" w14:paraId="086077EF" w14:textId="157A7C82" w14:noSpellErr="1">
      <w:pPr>
        <w:spacing w:line="360" w:lineRule="auto"/>
        <w:jc w:val="both"/>
        <w:textAlignment w:val="baseline"/>
        <w:rPr>
          <w:rFonts w:ascii="Times" w:hAnsi="Times" w:eastAsia="Times" w:cs="Times"/>
          <w:b w:val="1"/>
          <w:bCs w:val="1"/>
          <w:i w:val="1"/>
          <w:iCs w:val="1"/>
          <w:color w:val="000000"/>
          <w:sz w:val="18"/>
          <w:szCs w:val="18"/>
          <w:lang w:eastAsia="en-GB"/>
        </w:rPr>
      </w:pPr>
      <w:r w:rsidRPr="7ACE9024" w:rsidR="00256143">
        <w:rPr>
          <w:rFonts w:ascii="Times" w:hAnsi="Times" w:eastAsia="Times" w:cs="Times"/>
          <w:b w:val="1"/>
          <w:bCs w:val="1"/>
          <w:i w:val="1"/>
          <w:iCs w:val="1"/>
          <w:color w:val="000000" w:themeColor="text1" w:themeTint="FF" w:themeShade="FF"/>
          <w:lang w:val="en-US" w:eastAsia="en-GB"/>
        </w:rPr>
        <w:t xml:space="preserve">Supplementary Table 2: Significant miRNA changes </w:t>
      </w:r>
      <w:r w:rsidRPr="7ACE9024" w:rsidR="00256143">
        <w:rPr>
          <w:rFonts w:ascii="Times" w:hAnsi="Times" w:eastAsia="Times" w:cs="Times"/>
          <w:b w:val="1"/>
          <w:bCs w:val="1"/>
          <w:i w:val="1"/>
          <w:iCs w:val="1"/>
          <w:color w:val="000000" w:themeColor="text1" w:themeTint="FF" w:themeShade="FF"/>
          <w:lang w:val="en-US" w:eastAsia="en-GB"/>
        </w:rPr>
        <w:t>during</w:t>
      </w:r>
      <w:r w:rsidRPr="7ACE9024" w:rsidR="00256143">
        <w:rPr>
          <w:rFonts w:ascii="Times" w:hAnsi="Times" w:eastAsia="Times" w:cs="Times"/>
          <w:b w:val="1"/>
          <w:bCs w:val="1"/>
          <w:i w:val="1"/>
          <w:iCs w:val="1"/>
          <w:color w:val="000000" w:themeColor="text1" w:themeTint="FF" w:themeShade="FF"/>
          <w:lang w:val="en-US" w:eastAsia="en-GB"/>
        </w:rPr>
        <w:t xml:space="preserve"> photo-oxidative damage.</w:t>
      </w:r>
      <w:r w:rsidRPr="7ACE9024" w:rsidR="00256143">
        <w:rPr>
          <w:rFonts w:ascii="Times" w:hAnsi="Times" w:eastAsia="Times" w:cs="Times"/>
          <w:b w:val="1"/>
          <w:bCs w:val="1"/>
          <w:i w:val="1"/>
          <w:iCs w:val="1"/>
          <w:color w:val="000000" w:themeColor="text1" w:themeTint="FF" w:themeShade="FF"/>
          <w:lang w:eastAsia="en-GB"/>
        </w:rPr>
        <w:t> </w:t>
      </w:r>
    </w:p>
    <w:tbl>
      <w:tblPr>
        <w:tblW w:w="901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4738"/>
        <w:gridCol w:w="1732"/>
        <w:gridCol w:w="1697"/>
      </w:tblGrid>
      <w:tr w:rsidRPr="00256143" w:rsidR="00256143" w:rsidTr="7ACE9024" w14:paraId="74B016FF" w14:textId="77777777">
        <w:trPr>
          <w:trHeight w:val="315"/>
        </w:trPr>
        <w:tc>
          <w:tcPr>
            <w:tcW w:w="843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:rsidRPr="00256143" w:rsidR="00256143" w:rsidP="7ACE9024" w:rsidRDefault="00256143" w14:paraId="5D7514C3" w14:textId="31539236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b w:val="1"/>
                <w:bCs w:val="1"/>
                <w:color w:val="000000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b w:val="1"/>
                <w:bCs w:val="1"/>
                <w:color w:val="000000" w:themeColor="text1" w:themeTint="FF" w:themeShade="FF"/>
                <w:lang w:eastAsia="en-GB"/>
              </w:rPr>
              <w:t>A</w:t>
            </w:r>
          </w:p>
        </w:tc>
        <w:tc>
          <w:tcPr>
            <w:tcW w:w="473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7E5D3AD" w14:textId="0F9EE2F2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b w:val="1"/>
                <w:bCs w:val="1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b w:val="1"/>
                <w:bCs w:val="1"/>
                <w:color w:val="000000" w:themeColor="text1" w:themeTint="FF" w:themeShade="FF"/>
                <w:lang w:eastAsia="en-GB"/>
              </w:rPr>
              <w:t>miRNA </w:t>
            </w:r>
          </w:p>
        </w:tc>
        <w:tc>
          <w:tcPr>
            <w:tcW w:w="173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6F69B78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b w:val="1"/>
                <w:bCs w:val="1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b w:val="1"/>
                <w:bCs w:val="1"/>
                <w:color w:val="000000" w:themeColor="text1" w:themeTint="FF" w:themeShade="FF"/>
                <w:lang w:eastAsia="en-GB"/>
              </w:rPr>
              <w:t>P-value </w:t>
            </w:r>
          </w:p>
        </w:tc>
        <w:tc>
          <w:tcPr>
            <w:tcW w:w="169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DB71BBD" w14:textId="77777777" w14:noSpellErr="1">
            <w:pPr>
              <w:spacing w:line="360" w:lineRule="auto"/>
              <w:ind w:right="-180"/>
              <w:textAlignment w:val="baseline"/>
              <w:rPr>
                <w:rFonts w:ascii="Times" w:hAnsi="Times" w:eastAsia="Times" w:cs="Times"/>
                <w:b w:val="1"/>
                <w:bCs w:val="1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b w:val="1"/>
                <w:bCs w:val="1"/>
                <w:color w:val="000000" w:themeColor="text1" w:themeTint="FF" w:themeShade="FF"/>
                <w:lang w:eastAsia="en-GB"/>
              </w:rPr>
              <w:t>FC </w:t>
            </w:r>
          </w:p>
        </w:tc>
      </w:tr>
      <w:tr w:rsidRPr="00256143" w:rsidR="00256143" w:rsidTr="7ACE9024" w14:paraId="57A4ECEA" w14:textId="77777777">
        <w:trPr>
          <w:trHeight w:val="315"/>
        </w:trPr>
        <w:tc>
          <w:tcPr>
            <w:tcW w:w="843" w:type="dxa"/>
            <w:vMerge/>
            <w:tcBorders/>
            <w:tcMar/>
          </w:tcPr>
          <w:p w:rsidRPr="00256143" w:rsidR="00256143" w:rsidP="00256143" w:rsidRDefault="00256143" w14:paraId="7492A577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3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auto" w:sz="4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26F1FDC" w14:textId="6FAA552D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18-5p </w:t>
            </w:r>
          </w:p>
        </w:tc>
        <w:tc>
          <w:tcPr>
            <w:tcW w:w="173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C261211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1386802 </w:t>
            </w:r>
          </w:p>
        </w:tc>
        <w:tc>
          <w:tcPr>
            <w:tcW w:w="169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B8FD32A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76735405 </w:t>
            </w:r>
          </w:p>
        </w:tc>
      </w:tr>
      <w:tr w:rsidRPr="00256143" w:rsidR="00256143" w:rsidTr="7ACE9024" w14:paraId="3E19C9EE" w14:textId="77777777">
        <w:trPr>
          <w:trHeight w:val="315"/>
        </w:trPr>
        <w:tc>
          <w:tcPr>
            <w:tcW w:w="843" w:type="dxa"/>
            <w:vMerge/>
            <w:tcBorders/>
            <w:tcMar/>
          </w:tcPr>
          <w:p w:rsidRPr="00256143" w:rsidR="00256143" w:rsidP="00256143" w:rsidRDefault="00256143" w14:paraId="6FB258C2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38" w:type="dxa"/>
            <w:tcBorders>
              <w:top w:val="single" w:color="auto" w:sz="4" w:space="0"/>
              <w:left w:val="single" w:color="000000" w:themeColor="text1" w:sz="6" w:space="0"/>
              <w:bottom w:val="single" w:color="auto" w:sz="4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6D21B42E" w14:textId="38E2CBD4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28a-3p </w:t>
            </w:r>
          </w:p>
        </w:tc>
        <w:tc>
          <w:tcPr>
            <w:tcW w:w="173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10A4D7C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1525777 </w:t>
            </w:r>
          </w:p>
        </w:tc>
        <w:tc>
          <w:tcPr>
            <w:tcW w:w="169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34B62CA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28343236 </w:t>
            </w:r>
          </w:p>
        </w:tc>
      </w:tr>
      <w:tr w:rsidRPr="00256143" w:rsidR="00256143" w:rsidTr="7ACE9024" w14:paraId="0E961099" w14:textId="77777777">
        <w:trPr>
          <w:trHeight w:val="315"/>
        </w:trPr>
        <w:tc>
          <w:tcPr>
            <w:tcW w:w="843" w:type="dxa"/>
            <w:vMerge/>
            <w:tcBorders/>
            <w:tcMar/>
          </w:tcPr>
          <w:p w:rsidRPr="00256143" w:rsidR="00256143" w:rsidP="00256143" w:rsidRDefault="00256143" w14:paraId="3ADBCC69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38" w:type="dxa"/>
            <w:tcBorders>
              <w:top w:val="single" w:color="auto" w:sz="4" w:space="0"/>
              <w:left w:val="single" w:color="000000" w:themeColor="text1" w:sz="6" w:space="0"/>
              <w:bottom w:val="single" w:color="auto" w:sz="4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E649489" w14:textId="2803F50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-3p </w:t>
            </w:r>
          </w:p>
        </w:tc>
        <w:tc>
          <w:tcPr>
            <w:tcW w:w="173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3A34D3E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2532897 </w:t>
            </w:r>
          </w:p>
        </w:tc>
        <w:tc>
          <w:tcPr>
            <w:tcW w:w="169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AD73EEE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71928063 </w:t>
            </w:r>
          </w:p>
        </w:tc>
      </w:tr>
      <w:tr w:rsidRPr="00256143" w:rsidR="00256143" w:rsidTr="7ACE9024" w14:paraId="3BDE5D8F" w14:textId="77777777">
        <w:trPr>
          <w:trHeight w:val="315"/>
        </w:trPr>
        <w:tc>
          <w:tcPr>
            <w:tcW w:w="843" w:type="dxa"/>
            <w:vMerge/>
            <w:tcBorders/>
            <w:tcMar/>
          </w:tcPr>
          <w:p w:rsidRPr="00256143" w:rsidR="00256143" w:rsidP="00256143" w:rsidRDefault="00256143" w14:paraId="5F69AA2E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38" w:type="dxa"/>
            <w:tcBorders>
              <w:top w:val="single" w:color="auto" w:sz="4" w:space="0"/>
              <w:left w:val="single" w:color="000000" w:themeColor="text1" w:sz="6" w:space="0"/>
              <w:bottom w:val="single" w:color="auto" w:sz="4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E0772C8" w14:textId="1D3D9AD5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00b-3p </w:t>
            </w:r>
          </w:p>
        </w:tc>
        <w:tc>
          <w:tcPr>
            <w:tcW w:w="173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6ECB3B2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2796555 </w:t>
            </w:r>
          </w:p>
        </w:tc>
        <w:tc>
          <w:tcPr>
            <w:tcW w:w="169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05A8E824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99530877 </w:t>
            </w:r>
          </w:p>
        </w:tc>
      </w:tr>
      <w:tr w:rsidRPr="00256143" w:rsidR="00256143" w:rsidTr="7ACE9024" w14:paraId="19589DDF" w14:textId="77777777">
        <w:trPr>
          <w:trHeight w:val="315"/>
        </w:trPr>
        <w:tc>
          <w:tcPr>
            <w:tcW w:w="843" w:type="dxa"/>
            <w:vMerge/>
            <w:tcBorders/>
            <w:tcMar/>
          </w:tcPr>
          <w:p w:rsidRPr="00256143" w:rsidR="00256143" w:rsidP="00256143" w:rsidRDefault="00256143" w14:paraId="2305C6DF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38" w:type="dxa"/>
            <w:tcBorders>
              <w:top w:val="single" w:color="auto" w:sz="4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CB7FE6E" w14:textId="73B28784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410-3p </w:t>
            </w:r>
          </w:p>
        </w:tc>
        <w:tc>
          <w:tcPr>
            <w:tcW w:w="173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9A8A6BE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3799423 </w:t>
            </w:r>
          </w:p>
        </w:tc>
        <w:tc>
          <w:tcPr>
            <w:tcW w:w="169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6118643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5.8095392 </w:t>
            </w:r>
          </w:p>
        </w:tc>
      </w:tr>
    </w:tbl>
    <w:p w:rsidRPr="00256143" w:rsidR="00256143" w:rsidP="7ACE9024" w:rsidRDefault="00256143" w14:paraId="4988AFCE" w14:textId="418C0725" w14:noSpellErr="1">
      <w:pPr>
        <w:spacing w:line="360" w:lineRule="auto"/>
        <w:jc w:val="both"/>
        <w:textAlignment w:val="baseline"/>
        <w:rPr>
          <w:rFonts w:ascii="Times" w:hAnsi="Times" w:eastAsia="Times" w:cs="Times"/>
          <w:b w:val="1"/>
          <w:bCs w:val="1"/>
          <w:i w:val="1"/>
          <w:iCs w:val="1"/>
          <w:color w:val="000000"/>
          <w:lang w:eastAsia="en-GB"/>
        </w:rPr>
      </w:pPr>
    </w:p>
    <w:tbl>
      <w:tblPr>
        <w:tblW w:w="901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4760"/>
        <w:gridCol w:w="1715"/>
        <w:gridCol w:w="1692"/>
      </w:tblGrid>
      <w:tr w:rsidRPr="00256143" w:rsidR="00256143" w:rsidTr="7ACE9024" w14:paraId="05C8AA26" w14:textId="77777777">
        <w:trPr>
          <w:trHeight w:val="315"/>
        </w:trPr>
        <w:tc>
          <w:tcPr>
            <w:tcW w:w="843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:rsidRPr="00256143" w:rsidR="00256143" w:rsidP="7ACE9024" w:rsidRDefault="00256143" w14:paraId="55D850BA" w14:textId="6E1D0040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b w:val="1"/>
                <w:bCs w:val="1"/>
                <w:color w:val="000000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b w:val="1"/>
                <w:bCs w:val="1"/>
                <w:color w:val="000000" w:themeColor="text1" w:themeTint="FF" w:themeShade="FF"/>
                <w:lang w:eastAsia="en-GB"/>
              </w:rPr>
              <w:t>B</w:t>
            </w:r>
          </w:p>
        </w:tc>
        <w:tc>
          <w:tcPr>
            <w:tcW w:w="47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BCD502C" w14:textId="631FCBBF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b w:val="1"/>
                <w:bCs w:val="1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b w:val="1"/>
                <w:bCs w:val="1"/>
                <w:color w:val="000000" w:themeColor="text1" w:themeTint="FF" w:themeShade="FF"/>
                <w:lang w:eastAsia="en-GB"/>
              </w:rPr>
              <w:t>miRNA </w:t>
            </w:r>
          </w:p>
        </w:tc>
        <w:tc>
          <w:tcPr>
            <w:tcW w:w="17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E8975C3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b w:val="1"/>
                <w:bCs w:val="1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b w:val="1"/>
                <w:bCs w:val="1"/>
                <w:color w:val="000000" w:themeColor="text1" w:themeTint="FF" w:themeShade="FF"/>
                <w:lang w:eastAsia="en-GB"/>
              </w:rPr>
              <w:t>P-value </w:t>
            </w:r>
          </w:p>
        </w:tc>
        <w:tc>
          <w:tcPr>
            <w:tcW w:w="169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6A77822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b w:val="1"/>
                <w:bCs w:val="1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b w:val="1"/>
                <w:bCs w:val="1"/>
                <w:color w:val="000000" w:themeColor="text1" w:themeTint="FF" w:themeShade="FF"/>
                <w:lang w:eastAsia="en-GB"/>
              </w:rPr>
              <w:t>FC </w:t>
            </w:r>
          </w:p>
        </w:tc>
      </w:tr>
      <w:tr w:rsidRPr="00256143" w:rsidR="00256143" w:rsidTr="7ACE9024" w14:paraId="1F540CBA" w14:textId="77777777">
        <w:trPr>
          <w:trHeight w:val="315"/>
        </w:trPr>
        <w:tc>
          <w:tcPr>
            <w:tcW w:w="843" w:type="dxa"/>
            <w:vMerge/>
            <w:tcBorders/>
            <w:tcMar/>
          </w:tcPr>
          <w:p w:rsidRPr="00256143" w:rsidR="00256143" w:rsidP="00256143" w:rsidRDefault="00256143" w14:paraId="4F52C6A9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E342C13" w14:textId="669DD073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574-3p </w:t>
            </w:r>
          </w:p>
        </w:tc>
        <w:tc>
          <w:tcPr>
            <w:tcW w:w="17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28BBE8D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371864 </w:t>
            </w:r>
          </w:p>
        </w:tc>
        <w:tc>
          <w:tcPr>
            <w:tcW w:w="169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61A058F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2931991 </w:t>
            </w:r>
          </w:p>
        </w:tc>
      </w:tr>
      <w:tr w:rsidRPr="00256143" w:rsidR="00256143" w:rsidTr="7ACE9024" w14:paraId="4D0E5F34" w14:textId="77777777">
        <w:trPr>
          <w:trHeight w:val="315"/>
        </w:trPr>
        <w:tc>
          <w:tcPr>
            <w:tcW w:w="843" w:type="dxa"/>
            <w:vMerge/>
            <w:tcBorders/>
            <w:tcMar/>
          </w:tcPr>
          <w:p w:rsidRPr="00256143" w:rsidR="00256143" w:rsidP="00256143" w:rsidRDefault="00256143" w14:paraId="402CA5B6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67903E0" w14:textId="359C170A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00b-3p </w:t>
            </w:r>
          </w:p>
        </w:tc>
        <w:tc>
          <w:tcPr>
            <w:tcW w:w="17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B968D1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1161263 </w:t>
            </w:r>
          </w:p>
        </w:tc>
        <w:tc>
          <w:tcPr>
            <w:tcW w:w="169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9AF16E6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30513292 </w:t>
            </w:r>
          </w:p>
        </w:tc>
      </w:tr>
      <w:tr w:rsidRPr="00256143" w:rsidR="00256143" w:rsidTr="7ACE9024" w14:paraId="5F3EE66B" w14:textId="77777777">
        <w:trPr>
          <w:trHeight w:val="315"/>
        </w:trPr>
        <w:tc>
          <w:tcPr>
            <w:tcW w:w="843" w:type="dxa"/>
            <w:vMerge/>
            <w:tcBorders/>
            <w:tcMar/>
          </w:tcPr>
          <w:p w:rsidRPr="00256143" w:rsidR="00256143" w:rsidP="00256143" w:rsidRDefault="00256143" w14:paraId="6143186A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B672C3A" w14:textId="0BDE111C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6a-5p </w:t>
            </w:r>
          </w:p>
        </w:tc>
        <w:tc>
          <w:tcPr>
            <w:tcW w:w="17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00187ADA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1611418 </w:t>
            </w:r>
          </w:p>
        </w:tc>
        <w:tc>
          <w:tcPr>
            <w:tcW w:w="169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62D9F23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05315522 </w:t>
            </w:r>
          </w:p>
        </w:tc>
      </w:tr>
      <w:tr w:rsidRPr="00256143" w:rsidR="00256143" w:rsidTr="7ACE9024" w14:paraId="4F16B109" w14:textId="77777777">
        <w:trPr>
          <w:trHeight w:val="315"/>
        </w:trPr>
        <w:tc>
          <w:tcPr>
            <w:tcW w:w="843" w:type="dxa"/>
            <w:vMerge/>
            <w:tcBorders/>
            <w:tcMar/>
          </w:tcPr>
          <w:p w:rsidRPr="00256143" w:rsidR="00256143" w:rsidP="00256143" w:rsidRDefault="00256143" w14:paraId="0B4A98CB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0B1A8325" w14:textId="660C9204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434-3p </w:t>
            </w:r>
          </w:p>
        </w:tc>
        <w:tc>
          <w:tcPr>
            <w:tcW w:w="17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325E7FA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2300556 </w:t>
            </w:r>
          </w:p>
        </w:tc>
        <w:tc>
          <w:tcPr>
            <w:tcW w:w="169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0412AE0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0.7556376 </w:t>
            </w:r>
          </w:p>
        </w:tc>
      </w:tr>
      <w:tr w:rsidRPr="00256143" w:rsidR="00256143" w:rsidTr="7ACE9024" w14:paraId="0DF3C17F" w14:textId="77777777">
        <w:trPr>
          <w:trHeight w:val="315"/>
        </w:trPr>
        <w:tc>
          <w:tcPr>
            <w:tcW w:w="843" w:type="dxa"/>
            <w:vMerge/>
            <w:tcBorders/>
            <w:tcMar/>
          </w:tcPr>
          <w:p w:rsidRPr="00256143" w:rsidR="00256143" w:rsidP="00256143" w:rsidRDefault="00256143" w14:paraId="3AB819A2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492820F" w14:textId="47D46875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26a-3p </w:t>
            </w:r>
          </w:p>
        </w:tc>
        <w:tc>
          <w:tcPr>
            <w:tcW w:w="17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394407A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2628431 </w:t>
            </w:r>
          </w:p>
        </w:tc>
        <w:tc>
          <w:tcPr>
            <w:tcW w:w="169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97A900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94133916 </w:t>
            </w:r>
          </w:p>
        </w:tc>
      </w:tr>
      <w:tr w:rsidRPr="00256143" w:rsidR="00256143" w:rsidTr="7ACE9024" w14:paraId="0FB5BB13" w14:textId="77777777">
        <w:trPr>
          <w:trHeight w:val="315"/>
        </w:trPr>
        <w:tc>
          <w:tcPr>
            <w:tcW w:w="843" w:type="dxa"/>
            <w:vMerge/>
            <w:tcBorders/>
            <w:tcMar/>
          </w:tcPr>
          <w:p w:rsidRPr="00256143" w:rsidR="00256143" w:rsidP="00256143" w:rsidRDefault="00256143" w14:paraId="2802865A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B52E905" w14:textId="43BC407B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43-3p </w:t>
            </w:r>
          </w:p>
        </w:tc>
        <w:tc>
          <w:tcPr>
            <w:tcW w:w="17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6C25463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411209 </w:t>
            </w:r>
          </w:p>
        </w:tc>
        <w:tc>
          <w:tcPr>
            <w:tcW w:w="169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82C1F33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71990649 </w:t>
            </w:r>
          </w:p>
        </w:tc>
      </w:tr>
      <w:tr w:rsidRPr="00256143" w:rsidR="00256143" w:rsidTr="7ACE9024" w14:paraId="127D5373" w14:textId="77777777">
        <w:trPr>
          <w:trHeight w:val="315"/>
        </w:trPr>
        <w:tc>
          <w:tcPr>
            <w:tcW w:w="843" w:type="dxa"/>
            <w:vMerge/>
            <w:tcBorders/>
            <w:tcMar/>
          </w:tcPr>
          <w:p w:rsidRPr="00256143" w:rsidR="00256143" w:rsidP="00256143" w:rsidRDefault="00256143" w14:paraId="1A9CAD42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9D68FAF" w14:textId="03E8F21B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14-3p </w:t>
            </w:r>
          </w:p>
        </w:tc>
        <w:tc>
          <w:tcPr>
            <w:tcW w:w="17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75306DD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4201019 </w:t>
            </w:r>
          </w:p>
        </w:tc>
        <w:tc>
          <w:tcPr>
            <w:tcW w:w="169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73B2167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0.7826557 </w:t>
            </w:r>
          </w:p>
        </w:tc>
      </w:tr>
    </w:tbl>
    <w:p w:rsidRPr="00256143" w:rsidR="00256143" w:rsidP="7ACE9024" w:rsidRDefault="00256143" w14:paraId="5CB63D73" w14:textId="5F491993" w14:noSpellErr="1">
      <w:pPr>
        <w:spacing w:line="360" w:lineRule="auto"/>
        <w:jc w:val="both"/>
        <w:textAlignment w:val="baseline"/>
        <w:rPr>
          <w:rFonts w:ascii="Times" w:hAnsi="Times" w:eastAsia="Times" w:cs="Times"/>
          <w:b w:val="1"/>
          <w:bCs w:val="1"/>
          <w:i w:val="1"/>
          <w:iCs w:val="1"/>
          <w:color w:val="000000"/>
          <w:sz w:val="18"/>
          <w:szCs w:val="18"/>
          <w:lang w:eastAsia="en-GB"/>
        </w:rPr>
      </w:pPr>
      <w:r w:rsidRPr="7ACE9024" w:rsidR="00256143">
        <w:rPr>
          <w:rFonts w:ascii="Times" w:hAnsi="Times" w:eastAsia="Times" w:cs="Times"/>
          <w:b w:val="1"/>
          <w:bCs w:val="1"/>
          <w:i w:val="1"/>
          <w:iCs w:val="1"/>
          <w:color w:val="000000" w:themeColor="text1" w:themeTint="FF" w:themeShade="FF"/>
          <w:lang w:eastAsia="en-GB"/>
        </w:rPr>
        <w:t> </w:t>
      </w:r>
    </w:p>
    <w:tbl>
      <w:tblPr>
        <w:tblW w:w="901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4746"/>
        <w:gridCol w:w="1739"/>
        <w:gridCol w:w="1682"/>
      </w:tblGrid>
      <w:tr w:rsidRPr="00256143" w:rsidR="00256143" w:rsidTr="7ACE9024" w14:paraId="7CFEF013" w14:textId="77777777">
        <w:trPr>
          <w:trHeight w:val="330"/>
        </w:trPr>
        <w:tc>
          <w:tcPr>
            <w:tcW w:w="843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:rsidRPr="00256143" w:rsidR="00256143" w:rsidP="7ACE9024" w:rsidRDefault="00256143" w14:paraId="172A1274" w14:textId="699F80E6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b w:val="1"/>
                <w:bCs w:val="1"/>
                <w:color w:val="000000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b w:val="1"/>
                <w:bCs w:val="1"/>
                <w:color w:val="000000" w:themeColor="text1" w:themeTint="FF" w:themeShade="FF"/>
                <w:lang w:eastAsia="en-GB"/>
              </w:rPr>
              <w:t>C</w:t>
            </w: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6604EA6" w14:textId="22830380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b w:val="1"/>
                <w:bCs w:val="1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b w:val="1"/>
                <w:bCs w:val="1"/>
                <w:color w:val="000000" w:themeColor="text1" w:themeTint="FF" w:themeShade="FF"/>
                <w:lang w:eastAsia="en-GB"/>
              </w:rPr>
              <w:t>miRNA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7B6296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b w:val="1"/>
                <w:bCs w:val="1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b w:val="1"/>
                <w:bCs w:val="1"/>
                <w:color w:val="000000" w:themeColor="text1" w:themeTint="FF" w:themeShade="FF"/>
                <w:lang w:eastAsia="en-GB"/>
              </w:rPr>
              <w:t>P-value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25EE188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b w:val="1"/>
                <w:bCs w:val="1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b w:val="1"/>
                <w:bCs w:val="1"/>
                <w:color w:val="000000" w:themeColor="text1" w:themeTint="FF" w:themeShade="FF"/>
                <w:lang w:eastAsia="en-GB"/>
              </w:rPr>
              <w:t>FC </w:t>
            </w:r>
          </w:p>
        </w:tc>
      </w:tr>
      <w:tr w:rsidRPr="00256143" w:rsidR="00256143" w:rsidTr="7ACE9024" w14:paraId="6D8909CD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1CA43DFE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B4D08A7" w14:textId="4412B485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34b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551E35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85E-06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18B069A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49767398 </w:t>
            </w:r>
          </w:p>
        </w:tc>
      </w:tr>
      <w:tr w:rsidRPr="00256143" w:rsidR="00256143" w:rsidTr="7ACE9024" w14:paraId="12D4C805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46A33242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D49DEBB" w14:textId="63EAED6C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1a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5F27D14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6.22E-05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2B55D9A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2383563 </w:t>
            </w:r>
          </w:p>
        </w:tc>
      </w:tr>
      <w:tr w:rsidRPr="00256143" w:rsidR="00256143" w:rsidTr="7ACE9024" w14:paraId="1FA9E6AB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12A8AD2E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080A30F3" w14:textId="7DCBE8A3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0a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0A04988C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8.16E-05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6D5CE429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80888 </w:t>
            </w:r>
          </w:p>
        </w:tc>
      </w:tr>
      <w:tr w:rsidRPr="00256143" w:rsidR="00256143" w:rsidTr="7ACE9024" w14:paraId="09AF168B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19D15CC9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402E5A4" w14:textId="6C0869D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342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0E30B546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9.79E-05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DA6F918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89789217 </w:t>
            </w:r>
          </w:p>
        </w:tc>
      </w:tr>
      <w:tr w:rsidRPr="00256143" w:rsidR="00256143" w:rsidTr="7ACE9024" w14:paraId="4B320036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521E3DAA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D0079B0" w14:textId="0FE15248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451a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6490857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020367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AD1BC50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5277204 </w:t>
            </w:r>
          </w:p>
        </w:tc>
      </w:tr>
      <w:tr w:rsidRPr="00256143" w:rsidR="00256143" w:rsidTr="7ACE9024" w14:paraId="2BC83A85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7BC6619C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83EE577" w14:textId="6D3094B9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06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FF5FBDD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034402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ACC543C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63185817 </w:t>
            </w:r>
          </w:p>
        </w:tc>
      </w:tr>
      <w:tr w:rsidRPr="00256143" w:rsidR="00256143" w:rsidTr="7ACE9024" w14:paraId="17F1DAAE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5D8F13F4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B79C70D" w14:textId="049B86CD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574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9D6032E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047572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244E42A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22779312 </w:t>
            </w:r>
          </w:p>
        </w:tc>
      </w:tr>
      <w:tr w:rsidRPr="00256143" w:rsidR="00256143" w:rsidTr="7ACE9024" w14:paraId="0CA42B4D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16A43C6B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45EFA43" w14:textId="54FD5B4B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301a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AB3A6E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052198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9166EC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4224704 </w:t>
            </w:r>
          </w:p>
        </w:tc>
      </w:tr>
      <w:tr w:rsidRPr="00256143" w:rsidR="00256143" w:rsidTr="7ACE9024" w14:paraId="24C2133B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0335F592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11DD123" w14:textId="35AE8520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06a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FECECFA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058844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F4C14AC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0.9926136 </w:t>
            </w:r>
          </w:p>
        </w:tc>
      </w:tr>
      <w:tr w:rsidRPr="00256143" w:rsidR="00256143" w:rsidTr="7ACE9024" w14:paraId="59F810BA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3CA4F49F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46884F1" w14:textId="481A8674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46b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8C0E877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068352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BA3120C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26344444 </w:t>
            </w:r>
          </w:p>
        </w:tc>
      </w:tr>
      <w:tr w:rsidRPr="00256143" w:rsidR="00256143" w:rsidTr="7ACE9024" w14:paraId="7756D65A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5BD4C6B8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CA69C85" w14:textId="1F49587F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5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ECF51D7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068596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2836F6F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2432566 </w:t>
            </w:r>
          </w:p>
        </w:tc>
      </w:tr>
      <w:tr w:rsidRPr="00256143" w:rsidR="00256143" w:rsidTr="7ACE9024" w14:paraId="3EAAED31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63B6F643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96A4383" w14:textId="0CD85EBB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6b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CACEC81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068683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0F9EAA0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6002017 </w:t>
            </w:r>
          </w:p>
        </w:tc>
      </w:tr>
      <w:tr w:rsidRPr="00256143" w:rsidR="00256143" w:rsidTr="7ACE9024" w14:paraId="72547AF0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4195A3F8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E5A4E63" w14:textId="7D12495E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93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97E00C9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086876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61F0EA2C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26989188 </w:t>
            </w:r>
          </w:p>
        </w:tc>
      </w:tr>
      <w:tr w:rsidRPr="00256143" w:rsidR="00256143" w:rsidTr="7ACE9024" w14:paraId="01B718E9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7BCA49B4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DFD4B0A" w14:textId="24C02EA6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877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6934903A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124656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08DF9DB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48303561 </w:t>
            </w:r>
          </w:p>
        </w:tc>
      </w:tr>
      <w:tr w:rsidRPr="00256143" w:rsidR="00256143" w:rsidTr="7ACE9024" w14:paraId="713D2371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6612B916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684347A8" w14:textId="1A7A6F76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49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820EDE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127243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2535052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42889648 </w:t>
            </w:r>
          </w:p>
        </w:tc>
      </w:tr>
      <w:tr w:rsidRPr="00256143" w:rsidR="00256143" w:rsidTr="7ACE9024" w14:paraId="54885837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58CF9580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1859518" w14:textId="77537C2C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let-7i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0CB59B0E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172717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E0A19B1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0800688 </w:t>
            </w:r>
          </w:p>
        </w:tc>
      </w:tr>
      <w:tr w:rsidRPr="00256143" w:rsidR="00256143" w:rsidTr="7ACE9024" w14:paraId="22D8B0A9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5EFDB3DC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0DAD29AC" w14:textId="2EA73089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01b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7247058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192838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BF6B709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0.8958235 </w:t>
            </w:r>
          </w:p>
        </w:tc>
      </w:tr>
      <w:tr w:rsidRPr="00256143" w:rsidR="00256143" w:rsidTr="7ACE9024" w14:paraId="142731FA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3B1015C4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6DFDF572" w14:textId="45E9F2B0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93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2BDFD24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212235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0DA5291F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1908595 </w:t>
            </w:r>
          </w:p>
        </w:tc>
      </w:tr>
      <w:tr w:rsidRPr="00256143" w:rsidR="00256143" w:rsidTr="7ACE9024" w14:paraId="1BB0AC12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26F43591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EB501A3" w14:textId="731FD325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93a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10C9E6F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216718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C26E876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7503654 </w:t>
            </w:r>
          </w:p>
        </w:tc>
      </w:tr>
      <w:tr w:rsidRPr="00256143" w:rsidR="00256143" w:rsidTr="7ACE9024" w14:paraId="1F8C2208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03CF02E8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63C5E0AA" w14:textId="01B7D0B9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33a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948C774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221044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81883FC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58996777 </w:t>
            </w:r>
          </w:p>
        </w:tc>
      </w:tr>
      <w:tr w:rsidRPr="00256143" w:rsidR="00256143" w:rsidTr="7ACE9024" w14:paraId="78D0CB1D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564B9132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E024B52" w14:textId="37AF2C84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95a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9106E6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251328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667D7DC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2941892 </w:t>
            </w:r>
          </w:p>
        </w:tc>
      </w:tr>
      <w:tr w:rsidRPr="00256143" w:rsidR="00256143" w:rsidTr="7ACE9024" w14:paraId="62379C0D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3027F171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D0D2093" w14:textId="2C0E0022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93b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BA7B02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25539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6B1D684F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98541816 </w:t>
            </w:r>
          </w:p>
        </w:tc>
      </w:tr>
      <w:tr w:rsidRPr="00256143" w:rsidR="00256143" w:rsidTr="7ACE9024" w14:paraId="30785278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7BCEBF70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0A6A9A95" w14:textId="076654C5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664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6B9034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300393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2BF504B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10582379 </w:t>
            </w:r>
          </w:p>
        </w:tc>
      </w:tr>
      <w:tr w:rsidRPr="00256143" w:rsidR="00256143" w:rsidTr="7ACE9024" w14:paraId="0C45CCB7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37BA562A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3009DF0" w14:textId="45931C88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96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9B7B996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314676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8576837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2838335 </w:t>
            </w:r>
          </w:p>
        </w:tc>
      </w:tr>
      <w:tr w:rsidRPr="00256143" w:rsidR="00256143" w:rsidTr="7ACE9024" w14:paraId="3B7CBFCB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41B3D145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6CCB4DF0" w14:textId="02884B0D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25a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E79D8A3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324564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378C726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1.25120356 </w:t>
            </w:r>
          </w:p>
        </w:tc>
      </w:tr>
      <w:tr w:rsidRPr="00256143" w:rsidR="00256143" w:rsidTr="7ACE9024" w14:paraId="251B56DD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272D3901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BD6910F" w14:textId="2A70099B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8a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187BCC6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369453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F61C6FB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012079 </w:t>
            </w:r>
          </w:p>
        </w:tc>
      </w:tr>
      <w:tr w:rsidRPr="00256143" w:rsidR="00256143" w:rsidTr="7ACE9024" w14:paraId="405831DB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089B269E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4E0214C" w14:textId="0CF0AFF6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06b-5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56A1F40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388291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33DAE66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2495518 </w:t>
            </w:r>
          </w:p>
        </w:tc>
      </w:tr>
      <w:tr w:rsidRPr="00256143" w:rsidR="00256143" w:rsidTr="7ACE9024" w14:paraId="3E02B57C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076F776D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27D7E3F" w14:textId="4325425B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8a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7360E8A3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404243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67C9A66E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71637619 </w:t>
            </w:r>
          </w:p>
        </w:tc>
      </w:tr>
      <w:tr w:rsidRPr="00256143" w:rsidR="00256143" w:rsidTr="7ACE9024" w14:paraId="04CA0F26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2EA79AB2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08F922A1" w14:textId="5A454652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7a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8B22007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413219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483867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0.7530132 </w:t>
            </w:r>
          </w:p>
        </w:tc>
      </w:tr>
      <w:tr w:rsidRPr="00256143" w:rsidR="00256143" w:rsidTr="7ACE9024" w14:paraId="62D198A3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1950CE0F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56B3D3B5" w14:textId="6EE66F82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42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BCDBBB7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472417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EA74A13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560476 </w:t>
            </w:r>
          </w:p>
        </w:tc>
      </w:tr>
      <w:tr w:rsidRPr="00256143" w:rsidR="00256143" w:rsidTr="7ACE9024" w14:paraId="3FB2EF01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61658587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1DD987F9" w14:textId="4BFDC46E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223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3D421E5E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511727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C93DDDB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94761289 </w:t>
            </w:r>
          </w:p>
        </w:tc>
      </w:tr>
      <w:tr w:rsidRPr="00256143" w:rsidR="00256143" w:rsidTr="7ACE9024" w14:paraId="14464D68" w14:textId="77777777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tcMar/>
          </w:tcPr>
          <w:p w:rsidRPr="00256143" w:rsidR="00256143" w:rsidP="00256143" w:rsidRDefault="00256143" w14:paraId="088F8411" w14:textId="77777777">
            <w:pPr>
              <w:textAlignment w:val="baseline"/>
              <w:rPr>
                <w:rFonts w:ascii="Times" w:hAnsi="Times"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E87C80A" w14:textId="0EC07685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miR-19b-3p 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4A11F6D5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0.0056616 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Pr="00256143" w:rsidR="00256143" w:rsidP="7ACE9024" w:rsidRDefault="00256143" w14:paraId="2E3722FF" w14:textId="77777777" w14:noSpellErr="1">
            <w:pPr>
              <w:spacing w:line="360" w:lineRule="auto"/>
              <w:textAlignment w:val="baseline"/>
              <w:rPr>
                <w:rFonts w:ascii="Times" w:hAnsi="Times" w:eastAsia="Times" w:cs="Times"/>
                <w:lang w:eastAsia="en-GB"/>
              </w:rPr>
            </w:pPr>
            <w:r w:rsidRPr="7ACE9024" w:rsidR="00256143">
              <w:rPr>
                <w:rFonts w:ascii="Times" w:hAnsi="Times" w:eastAsia="Times" w:cs="Times"/>
                <w:color w:val="000000" w:themeColor="text1" w:themeTint="FF" w:themeShade="FF"/>
                <w:lang w:eastAsia="en-GB"/>
              </w:rPr>
              <w:t>-1.0021259 </w:t>
            </w:r>
          </w:p>
        </w:tc>
      </w:tr>
      <w:tr w:rsidR="7ACE9024" w:rsidTr="7ACE9024" w14:paraId="06D55480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3F0D92EB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FBB98C5" w14:textId="47022D88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27b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35DF4A2E" w14:textId="2903C173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0753337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F313175" w14:textId="29939C1A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3992346</w:t>
            </w:r>
          </w:p>
        </w:tc>
      </w:tr>
      <w:tr w:rsidR="7ACE9024" w:rsidTr="7ACE9024" w14:paraId="2EEF50E1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2A58ED44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460007C" w14:textId="7889F365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214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105FB55" w14:textId="3CA45C19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0776514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2983B367" w14:textId="07160430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.00756746</w:t>
            </w:r>
          </w:p>
        </w:tc>
      </w:tr>
      <w:tr w:rsidR="7ACE9024" w:rsidTr="7ACE9024" w14:paraId="0FBD3DF1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1E4EE02A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F27EBB8" w14:textId="193E27E9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26a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5A90ED69" w14:textId="143BE173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0841192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5CDEA7B4" w14:textId="090EE1D4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4563446</w:t>
            </w:r>
          </w:p>
        </w:tc>
      </w:tr>
      <w:tr w:rsidR="7ACE9024" w:rsidTr="7ACE9024" w14:paraId="4FEF4AFF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042910CE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21AA82C6" w14:textId="749BDCC9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30a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3B9E990" w14:textId="08EF82D1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0869143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44B1FD7" w14:textId="215A277A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3994888</w:t>
            </w:r>
          </w:p>
        </w:tc>
      </w:tr>
      <w:tr w:rsidR="7ACE9024" w:rsidTr="7ACE9024" w14:paraId="38E3B75E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50A70CD5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315E8684" w14:textId="184DB44E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26a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2258FD72" w14:textId="5954BB2F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1018514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3F0B581E" w14:textId="7F35542C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89831962</w:t>
            </w:r>
          </w:p>
        </w:tc>
      </w:tr>
      <w:tr w:rsidR="7ACE9024" w:rsidTr="7ACE9024" w14:paraId="61262196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14AB644A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ECD6E64" w14:textId="020AB5A5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81a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2DEE2887" w14:textId="432401DF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1029287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094A3863" w14:textId="400D00F6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5811957</w:t>
            </w:r>
          </w:p>
        </w:tc>
      </w:tr>
      <w:tr w:rsidR="7ACE9024" w:rsidTr="7ACE9024" w14:paraId="71DAA820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48C56AA4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C4FBF23" w14:textId="0F69BF4D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210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4A18226" w14:textId="6B536289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1059483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1F138E5" w14:textId="621AEF64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3051931</w:t>
            </w:r>
          </w:p>
        </w:tc>
      </w:tr>
      <w:tr w:rsidR="7ACE9024" w:rsidTr="7ACE9024" w14:paraId="55798B7D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10074202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AEB2901" w14:textId="3D5FA740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200c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2362BE47" w14:textId="213B17B0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1105661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3EF6DAE" w14:textId="45E5D68E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60245975</w:t>
            </w:r>
          </w:p>
        </w:tc>
      </w:tr>
      <w:tr w:rsidR="7ACE9024" w:rsidTr="7ACE9024" w14:paraId="200ACEE9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61023F1E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3524D70" w14:textId="481B9F2D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46a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02CB5A0" w14:textId="744769BA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1185498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FCECAE1" w14:textId="0F0F4156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.27939773</w:t>
            </w:r>
          </w:p>
        </w:tc>
      </w:tr>
      <w:tr w:rsidR="7ACE9024" w:rsidTr="7ACE9024" w14:paraId="0A07DD4B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4B3313B3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5289E4C8" w14:textId="7B53A25B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7a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65C8ECE8" w14:textId="019DFCE4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1345061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9EF8A62" w14:textId="6E0806CC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58575353</w:t>
            </w:r>
          </w:p>
        </w:tc>
      </w:tr>
      <w:tr w:rsidR="7ACE9024" w:rsidTr="7ACE9024" w14:paraId="679BDBF6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39553F76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755E929" w14:textId="46AE77D0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46b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3ACD6C31" w14:textId="058AC68B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1576749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CD32A14" w14:textId="02F20C5B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.4239457</w:t>
            </w:r>
          </w:p>
        </w:tc>
      </w:tr>
      <w:tr w:rsidR="7ACE9024" w:rsidTr="7ACE9024" w14:paraId="36A919CA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664A5434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A6CDFB2" w14:textId="6AEDA8E4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434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AF57007" w14:textId="116B9FFF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1638909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2BE4CEF" w14:textId="3953689A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52299265</w:t>
            </w:r>
          </w:p>
        </w:tc>
      </w:tr>
      <w:tr w:rsidR="7ACE9024" w:rsidTr="7ACE9024" w14:paraId="7C8CEC10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613C4F21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D67DB9F" w14:textId="6FAF91FE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839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16A3815" w14:textId="396505FD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1708945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2D787C80" w14:textId="25E1354E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5933555</w:t>
            </w:r>
          </w:p>
        </w:tc>
      </w:tr>
      <w:tr w:rsidR="7ACE9024" w:rsidTr="7ACE9024" w14:paraId="05078D81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4F40720B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0FF0E39" w14:textId="39B6E98A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86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882E12F" w14:textId="44FA8E7C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1823383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0E3FA3DC" w14:textId="1D2D4866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97175235</w:t>
            </w:r>
          </w:p>
        </w:tc>
      </w:tr>
      <w:tr w:rsidR="7ACE9024" w:rsidTr="7ACE9024" w14:paraId="3E0C64DE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7CC9616B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2FAA8FC9" w14:textId="14F28899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674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7A9F001" w14:textId="30C841F5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1847323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65509AF6" w14:textId="24FF9D79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57487056</w:t>
            </w:r>
          </w:p>
        </w:tc>
      </w:tr>
      <w:tr w:rsidR="7ACE9024" w:rsidTr="7ACE9024" w14:paraId="294429BF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4CB64B04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5432D6EB" w14:textId="60E7250C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39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F1A63D6" w14:textId="1524A084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2044182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46210C3" w14:textId="7D896BE0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60371321</w:t>
            </w:r>
          </w:p>
        </w:tc>
      </w:tr>
      <w:tr w:rsidR="7ACE9024" w:rsidTr="7ACE9024" w14:paraId="12E42EFE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4CB17E7C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F5ABB5C" w14:textId="66FC3B67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198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2ECE4CD1" w14:textId="64E44288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2170514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3CD3692" w14:textId="03EC914E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81906916</w:t>
            </w:r>
          </w:p>
        </w:tc>
      </w:tr>
      <w:tr w:rsidR="7ACE9024" w:rsidTr="7ACE9024" w14:paraId="0304CEC3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3AFB3293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31B62B6" w14:textId="4AE8CB81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324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9704865" w14:textId="6DA63F51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2389637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086A61D3" w14:textId="0C048935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3547485</w:t>
            </w:r>
          </w:p>
        </w:tc>
      </w:tr>
      <w:tr w:rsidR="7ACE9024" w:rsidTr="7ACE9024" w14:paraId="4D93582E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387A4A17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3F63CBD0" w14:textId="66BE97CC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</w:t>
            </w:r>
            <w:r w:rsidRPr="7ACE9024" w:rsidR="421E4FE5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</w:t>
            </w: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-30d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C2D0A92" w14:textId="334533FA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2415058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5B127A97" w14:textId="1F857B50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5804724</w:t>
            </w:r>
          </w:p>
        </w:tc>
      </w:tr>
      <w:tr w:rsidR="7ACE9024" w:rsidTr="7ACE9024" w14:paraId="5AC9C033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725A4196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B245CF1" w14:textId="7B1B773E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26a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3B5A0541" w14:textId="571C0B73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2848409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59BBFB0E" w14:textId="519EF5CE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5171375</w:t>
            </w:r>
          </w:p>
        </w:tc>
      </w:tr>
      <w:tr w:rsidR="7ACE9024" w:rsidTr="7ACE9024" w14:paraId="6327789E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4C57521D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F1A3FC5" w14:textId="6B5D2870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5a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6732684D" w14:textId="0741DA1B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2883369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6A5434F4" w14:textId="402BED52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4411582</w:t>
            </w:r>
          </w:p>
        </w:tc>
      </w:tr>
      <w:tr w:rsidR="7ACE9024" w:rsidTr="7ACE9024" w14:paraId="7FFC2DE8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28293AE3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675A28E5" w14:textId="58455DFD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365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696C01DF" w14:textId="0C7DA53B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3001428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D94577E" w14:textId="1CC58A69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89229976</w:t>
            </w:r>
          </w:p>
        </w:tc>
      </w:tr>
      <w:tr w:rsidR="7ACE9024" w:rsidTr="7ACE9024" w14:paraId="19AC657D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2AEFE820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815F45D" w14:textId="52B05D7D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700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69D08826" w14:textId="5CA7D10C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3095182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4C882EB" w14:textId="3369E239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62115226</w:t>
            </w:r>
          </w:p>
        </w:tc>
      </w:tr>
      <w:tr w:rsidR="7ACE9024" w:rsidTr="7ACE9024" w14:paraId="2BA90A01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78021049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6AE3DD2E" w14:textId="58120E5A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91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471C627" w14:textId="50F838FB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3133242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3E598F59" w14:textId="7806FFF4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54600734</w:t>
            </w:r>
          </w:p>
        </w:tc>
      </w:tr>
      <w:tr w:rsidR="7ACE9024" w:rsidTr="7ACE9024" w14:paraId="53690CAC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46028316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F8FFCA0" w14:textId="5E9D9F44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22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4211581" w14:textId="079B772D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313852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F533157" w14:textId="5ACFA43C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5784536</w:t>
            </w:r>
          </w:p>
        </w:tc>
      </w:tr>
      <w:tr w:rsidR="7ACE9024" w:rsidTr="7ACE9024" w14:paraId="714B53A5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255ACBE1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0C001B76" w14:textId="68DF0F1A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48b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282B73E7" w14:textId="132D8EE6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3500029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6D3809CD" w14:textId="4F4EC19A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452507</w:t>
            </w:r>
          </w:p>
        </w:tc>
      </w:tr>
      <w:tr w:rsidR="7ACE9024" w:rsidTr="7ACE9024" w14:paraId="2FDC8859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71B2BEA4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F46A22A" w14:textId="17BF07B8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et-7d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674A268A" w14:textId="682D94EC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35416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5C050EE1" w14:textId="2A507B7B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5192924</w:t>
            </w:r>
          </w:p>
        </w:tc>
      </w:tr>
      <w:tr w:rsidR="7ACE9024" w:rsidTr="7ACE9024" w14:paraId="420C1A53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5823D6B9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53F81D1C" w14:textId="5D48181C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</w:t>
            </w:r>
            <w:r w:rsidRPr="7ACE9024" w:rsidR="6B8F4260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</w:t>
            </w: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-140-5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7F0E699B" w14:textId="1B04E9FC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3739517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1A2A4450" w14:textId="57B0B844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5117178</w:t>
            </w:r>
          </w:p>
        </w:tc>
      </w:tr>
      <w:tr w:rsidR="7ACE9024" w:rsidTr="7ACE9024" w14:paraId="6A56F6DA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1B94A826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2806F5F9" w14:textId="0A525B7D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03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8715957" w14:textId="07A23F1E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4439748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0251D767" w14:textId="3C405559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5360219</w:t>
            </w:r>
          </w:p>
        </w:tc>
      </w:tr>
      <w:tr w:rsidR="7ACE9024" w:rsidTr="7ACE9024" w14:paraId="4759C4D3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7774F7C3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47200E83" w14:textId="7C2B944E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214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65BE2ECA" w14:textId="28F5BB0C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468963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37F4738E" w14:textId="15725780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49174951</w:t>
            </w:r>
          </w:p>
        </w:tc>
      </w:tr>
      <w:tr w:rsidR="7ACE9024" w:rsidTr="7ACE9024" w14:paraId="4DEB275B">
        <w:trPr>
          <w:trHeight w:val="300"/>
        </w:trPr>
        <w:tc>
          <w:tcPr>
            <w:tcW w:w="843" w:type="dxa"/>
            <w:vMerge/>
            <w:tcBorders>
              <w:left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</w:tcPr>
          <w:p w14:paraId="3B1CF3AD"/>
        </w:tc>
        <w:tc>
          <w:tcPr>
            <w:tcW w:w="474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0C15E2B0" w14:textId="157590FC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-152-3p</w:t>
            </w:r>
          </w:p>
        </w:tc>
        <w:tc>
          <w:tcPr>
            <w:tcW w:w="173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2E5AB386" w14:textId="6C3DCF48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0.0496024</w:t>
            </w:r>
          </w:p>
        </w:tc>
        <w:tc>
          <w:tcPr>
            <w:tcW w:w="16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hideMark/>
          </w:tcPr>
          <w:p w:rsidR="7ACE9024" w:rsidP="7ACE9024" w:rsidRDefault="7ACE9024" w14:paraId="3262F441" w14:textId="4894AA0E">
            <w:pPr>
              <w:spacing w:line="360" w:lineRule="auto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7ACE9024" w:rsidR="7ACE9024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-1.5908485</w:t>
            </w:r>
          </w:p>
        </w:tc>
      </w:tr>
    </w:tbl>
    <w:p w:rsidR="00235F35" w:rsidP="7ACE9024" w:rsidRDefault="00235F35" w14:paraId="24713B27" w14:textId="77777777" w14:noSpellErr="1">
      <w:pPr>
        <w:spacing w:line="360" w:lineRule="auto"/>
        <w:rPr>
          <w:rFonts w:ascii="Times" w:hAnsi="Times" w:eastAsia="Times" w:cs="Times"/>
        </w:rPr>
      </w:pPr>
    </w:p>
    <w:sectPr w:rsidR="00235F3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143"/>
    <w:rsid w:val="00235F35"/>
    <w:rsid w:val="00256143"/>
    <w:rsid w:val="004E337E"/>
    <w:rsid w:val="00805892"/>
    <w:rsid w:val="00DE3FD3"/>
    <w:rsid w:val="03896A2D"/>
    <w:rsid w:val="05253A8E"/>
    <w:rsid w:val="1C8A719B"/>
    <w:rsid w:val="32629252"/>
    <w:rsid w:val="421E4FE5"/>
    <w:rsid w:val="4DAA2DEC"/>
    <w:rsid w:val="4DAA2DEC"/>
    <w:rsid w:val="4F45FE4D"/>
    <w:rsid w:val="50E1CEAE"/>
    <w:rsid w:val="6B8F4260"/>
    <w:rsid w:val="7ACE9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98410"/>
  <w15:chartTrackingRefBased/>
  <w15:docId w15:val="{AD7CBB48-B825-6D44-9835-97400E10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256143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GB"/>
    </w:rPr>
  </w:style>
  <w:style w:type="character" w:styleId="normaltextrun" w:customStyle="1">
    <w:name w:val="normaltextrun"/>
    <w:basedOn w:val="DefaultParagraphFont"/>
    <w:rsid w:val="00256143"/>
  </w:style>
  <w:style w:type="character" w:styleId="eop" w:customStyle="1">
    <w:name w:val="eop"/>
    <w:basedOn w:val="DefaultParagraphFont"/>
    <w:rsid w:val="00256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2078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9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1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15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76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49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9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3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0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02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5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2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8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4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76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8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86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1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38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5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0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82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41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51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2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9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9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0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92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93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19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6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475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1732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01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9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7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0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99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3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65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55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6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8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8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87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0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48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8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25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1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2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76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3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85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2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79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1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2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42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1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60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5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1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66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75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7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6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48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2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9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4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98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204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6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4915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05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73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29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9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04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7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46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3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70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2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97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1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8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9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0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34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60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1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70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8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17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04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9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87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16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50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6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07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0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1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14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0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01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49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89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02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60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8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76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0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28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73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5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1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49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91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6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4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9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70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46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1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89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6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9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48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5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1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4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83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8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02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4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56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24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5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0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78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99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3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4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74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2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17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2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30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25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13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53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50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27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07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4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07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9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94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59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34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1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8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81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8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58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0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11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1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0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80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0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1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61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0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56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0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78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8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70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05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46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9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0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0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1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8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1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4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1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3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7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7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7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9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0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68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1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6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5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7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3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68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05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13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5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2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11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9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69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38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5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28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53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13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8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38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65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9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49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97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1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16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7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65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31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53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24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1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59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7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4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66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90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32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0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94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13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emke Aggio-Bruce</dc:creator>
  <keywords/>
  <dc:description/>
  <lastModifiedBy>Riemke Aggio-Bruce</lastModifiedBy>
  <revision>3</revision>
  <dcterms:created xsi:type="dcterms:W3CDTF">2022-07-07T10:32:00.0000000Z</dcterms:created>
  <dcterms:modified xsi:type="dcterms:W3CDTF">2023-01-18T02:19:08.2624597Z</dcterms:modified>
</coreProperties>
</file>